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1FECF" w14:textId="75156705" w:rsidR="00CD2A51" w:rsidRPr="00CE52F2" w:rsidRDefault="00CD2A51" w:rsidP="00CD2A51">
      <w:pPr>
        <w:keepLines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E52F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E52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 </w:t>
      </w:r>
      <w:r w:rsidR="00BC00F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 w:rsidRPr="00CE52F2">
        <w:rPr>
          <w:rFonts w:ascii="Times New Roman" w:hAnsi="Times New Roman" w:cs="Times New Roman"/>
          <w:b/>
          <w:bCs/>
          <w:sz w:val="24"/>
          <w:szCs w:val="24"/>
          <w:lang w:val="en-US"/>
        </w:rPr>
        <w:t>.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CE52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B480B">
        <w:rPr>
          <w:rFonts w:ascii="Times New Roman" w:hAnsi="Times New Roman" w:cs="Times New Roman"/>
          <w:b/>
          <w:bCs/>
          <w:sz w:val="24"/>
          <w:szCs w:val="24"/>
          <w:lang w:val="en-US"/>
        </w:rPr>
        <w:t>dog’s biological data and sequence of experiments</w:t>
      </w:r>
    </w:p>
    <w:p w14:paraId="62882490" w14:textId="592E0033" w:rsidR="00FB480B" w:rsidRDefault="00FB480B" w:rsidP="00CD2A51">
      <w:pPr>
        <w:keepLines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ge, </w:t>
      </w:r>
      <w:r w:rsidR="00D178C7">
        <w:rPr>
          <w:rFonts w:ascii="Times New Roman" w:hAnsi="Times New Roman" w:cs="Times New Roman"/>
          <w:sz w:val="24"/>
          <w:szCs w:val="24"/>
          <w:lang w:val="en-US"/>
        </w:rPr>
        <w:t xml:space="preserve">body </w:t>
      </w:r>
      <w:r>
        <w:rPr>
          <w:rFonts w:ascii="Times New Roman" w:hAnsi="Times New Roman" w:cs="Times New Roman"/>
          <w:sz w:val="24"/>
          <w:szCs w:val="24"/>
          <w:lang w:val="en-US"/>
        </w:rPr>
        <w:t>weight, shed blood</w:t>
      </w:r>
      <w:r w:rsidR="00D178C7">
        <w:rPr>
          <w:rFonts w:ascii="Times New Roman" w:hAnsi="Times New Roman" w:cs="Times New Roman"/>
          <w:sz w:val="24"/>
          <w:szCs w:val="24"/>
          <w:lang w:val="en-US"/>
        </w:rPr>
        <w:t xml:space="preserve"> volu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</w:t>
      </w:r>
      <w:r w:rsidR="00D178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ronological order of the four experimental groups</w:t>
      </w:r>
      <w:r w:rsidR="0098323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178C7">
        <w:rPr>
          <w:rFonts w:ascii="Times New Roman" w:hAnsi="Times New Roman" w:cs="Times New Roman"/>
          <w:sz w:val="24"/>
          <w:szCs w:val="24"/>
          <w:lang w:val="en-US"/>
        </w:rPr>
        <w:t>application of the vehicle (C) or melatonin (M) during physiological conditions</w:t>
      </w:r>
      <w:r w:rsidR="009832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78C7">
        <w:rPr>
          <w:rFonts w:ascii="Times New Roman" w:hAnsi="Times New Roman" w:cs="Times New Roman"/>
          <w:sz w:val="24"/>
          <w:szCs w:val="24"/>
          <w:lang w:val="en-US"/>
        </w:rPr>
        <w:t xml:space="preserve">or 30 min after </w:t>
      </w:r>
      <w:r w:rsidR="00D178C7" w:rsidRPr="00CE52F2">
        <w:rPr>
          <w:rFonts w:ascii="Times New Roman" w:hAnsi="Times New Roman"/>
          <w:sz w:val="24"/>
          <w:szCs w:val="24"/>
          <w:lang w:val="da-DK"/>
        </w:rPr>
        <w:t>induction of hemorrhagic shock (CH,</w:t>
      </w:r>
      <w:r w:rsidR="00D178C7">
        <w:rPr>
          <w:rFonts w:ascii="Times New Roman" w:hAnsi="Times New Roman"/>
          <w:sz w:val="24"/>
          <w:szCs w:val="24"/>
          <w:lang w:val="da-DK"/>
        </w:rPr>
        <w:t xml:space="preserve"> </w:t>
      </w:r>
      <w:r w:rsidR="00983230">
        <w:rPr>
          <w:rFonts w:ascii="Times New Roman" w:hAnsi="Times New Roman" w:cs="Times New Roman"/>
          <w:sz w:val="24"/>
          <w:szCs w:val="24"/>
          <w:lang w:val="en-US"/>
        </w:rPr>
        <w:t>MH)</w:t>
      </w:r>
      <w:r w:rsidR="00D178C7">
        <w:rPr>
          <w:rFonts w:ascii="Times New Roman" w:hAnsi="Times New Roman" w:cs="Times New Roman"/>
          <w:sz w:val="24"/>
          <w:szCs w:val="24"/>
          <w:lang w:val="en-US"/>
        </w:rPr>
        <w:t>) for the six dogs (A – F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178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96"/>
        <w:gridCol w:w="883"/>
        <w:gridCol w:w="1251"/>
        <w:gridCol w:w="2704"/>
        <w:gridCol w:w="1691"/>
      </w:tblGrid>
      <w:tr w:rsidR="00CD32AE" w14:paraId="330A7260" w14:textId="77777777" w:rsidTr="00CD32AE">
        <w:tc>
          <w:tcPr>
            <w:tcW w:w="696" w:type="dxa"/>
          </w:tcPr>
          <w:p w14:paraId="7DF56ED3" w14:textId="55325B01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</w:t>
            </w:r>
          </w:p>
        </w:tc>
        <w:tc>
          <w:tcPr>
            <w:tcW w:w="883" w:type="dxa"/>
          </w:tcPr>
          <w:p w14:paraId="4BA9A0B1" w14:textId="0A810DF6" w:rsidR="00CD32AE" w:rsidRDefault="00D178C7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CD3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 (years)</w:t>
            </w:r>
          </w:p>
        </w:tc>
        <w:tc>
          <w:tcPr>
            <w:tcW w:w="1251" w:type="dxa"/>
          </w:tcPr>
          <w:p w14:paraId="458692DF" w14:textId="2CF25BE5" w:rsidR="00CD32AE" w:rsidRDefault="00D178C7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dy </w:t>
            </w:r>
            <w:r w:rsidR="00CD3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2704" w:type="dxa"/>
          </w:tcPr>
          <w:p w14:paraId="10C76D76" w14:textId="77777777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d blood</w:t>
            </w:r>
            <w:r w:rsidR="00D178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olu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l)</w:t>
            </w:r>
          </w:p>
          <w:p w14:paraId="56BD566B" w14:textId="1CD1C430" w:rsidR="00D178C7" w:rsidRDefault="00D178C7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= 16 ml/kg)</w:t>
            </w:r>
          </w:p>
        </w:tc>
        <w:tc>
          <w:tcPr>
            <w:tcW w:w="1691" w:type="dxa"/>
          </w:tcPr>
          <w:p w14:paraId="38A925CE" w14:textId="142C2919" w:rsidR="00CD32AE" w:rsidRDefault="00D178C7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CD3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der of experiments</w:t>
            </w:r>
          </w:p>
        </w:tc>
      </w:tr>
      <w:tr w:rsidR="00CD32AE" w14:paraId="7594E162" w14:textId="77777777" w:rsidTr="00CD32AE">
        <w:tc>
          <w:tcPr>
            <w:tcW w:w="696" w:type="dxa"/>
          </w:tcPr>
          <w:p w14:paraId="32D2AB36" w14:textId="1D3CA675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883" w:type="dxa"/>
          </w:tcPr>
          <w:p w14:paraId="56FF0464" w14:textId="0D7A503B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51" w:type="dxa"/>
          </w:tcPr>
          <w:p w14:paraId="10585F00" w14:textId="06A674FB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704" w:type="dxa"/>
          </w:tcPr>
          <w:p w14:paraId="29414158" w14:textId="331B3509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</w:t>
            </w:r>
          </w:p>
        </w:tc>
        <w:tc>
          <w:tcPr>
            <w:tcW w:w="1691" w:type="dxa"/>
          </w:tcPr>
          <w:p w14:paraId="4774853D" w14:textId="51F6826A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-CH-M-C</w:t>
            </w:r>
          </w:p>
        </w:tc>
      </w:tr>
      <w:tr w:rsidR="00CD32AE" w14:paraId="5217B233" w14:textId="77777777" w:rsidTr="00CD32AE">
        <w:tc>
          <w:tcPr>
            <w:tcW w:w="696" w:type="dxa"/>
          </w:tcPr>
          <w:p w14:paraId="6B97508E" w14:textId="69DAF869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 </w:t>
            </w:r>
          </w:p>
        </w:tc>
        <w:tc>
          <w:tcPr>
            <w:tcW w:w="883" w:type="dxa"/>
          </w:tcPr>
          <w:p w14:paraId="26FA3D6A" w14:textId="2864B13D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51" w:type="dxa"/>
          </w:tcPr>
          <w:p w14:paraId="6912DFA6" w14:textId="15FF8289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704" w:type="dxa"/>
          </w:tcPr>
          <w:p w14:paraId="141AE2D6" w14:textId="12D6D8CC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</w:t>
            </w:r>
          </w:p>
        </w:tc>
        <w:tc>
          <w:tcPr>
            <w:tcW w:w="1691" w:type="dxa"/>
          </w:tcPr>
          <w:p w14:paraId="667CE50F" w14:textId="395D88C9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-C-MH-CH</w:t>
            </w:r>
          </w:p>
        </w:tc>
      </w:tr>
      <w:tr w:rsidR="00CD32AE" w14:paraId="469E8977" w14:textId="77777777" w:rsidTr="00CD32AE">
        <w:tc>
          <w:tcPr>
            <w:tcW w:w="696" w:type="dxa"/>
          </w:tcPr>
          <w:p w14:paraId="721C1E8D" w14:textId="4E419B63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883" w:type="dxa"/>
          </w:tcPr>
          <w:p w14:paraId="3BCCEC3A" w14:textId="39F047C7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51" w:type="dxa"/>
          </w:tcPr>
          <w:p w14:paraId="3F8F4137" w14:textId="4ACCABB5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704" w:type="dxa"/>
          </w:tcPr>
          <w:p w14:paraId="75C5B424" w14:textId="0534B832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1691" w:type="dxa"/>
          </w:tcPr>
          <w:p w14:paraId="3C9CCF20" w14:textId="3E569D5C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M-CH-MH</w:t>
            </w:r>
          </w:p>
        </w:tc>
      </w:tr>
      <w:tr w:rsidR="00CD32AE" w14:paraId="3A792BBB" w14:textId="77777777" w:rsidTr="00CD32AE">
        <w:tc>
          <w:tcPr>
            <w:tcW w:w="696" w:type="dxa"/>
          </w:tcPr>
          <w:p w14:paraId="4B0C66BB" w14:textId="66308BB8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883" w:type="dxa"/>
          </w:tcPr>
          <w:p w14:paraId="35CDFF3B" w14:textId="51FE763B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51" w:type="dxa"/>
          </w:tcPr>
          <w:p w14:paraId="3AC55878" w14:textId="5029010E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704" w:type="dxa"/>
          </w:tcPr>
          <w:p w14:paraId="3FDFCBDC" w14:textId="44770422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691" w:type="dxa"/>
          </w:tcPr>
          <w:p w14:paraId="079C8FB7" w14:textId="0C2DAFB5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-C-M-MH</w:t>
            </w:r>
          </w:p>
        </w:tc>
      </w:tr>
      <w:tr w:rsidR="00CD32AE" w14:paraId="29E06ACB" w14:textId="77777777" w:rsidTr="00CD32AE">
        <w:tc>
          <w:tcPr>
            <w:tcW w:w="696" w:type="dxa"/>
          </w:tcPr>
          <w:p w14:paraId="558F84D7" w14:textId="021DC6CC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883" w:type="dxa"/>
          </w:tcPr>
          <w:p w14:paraId="7DE8191F" w14:textId="5BE8A175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51" w:type="dxa"/>
          </w:tcPr>
          <w:p w14:paraId="4C18C57A" w14:textId="1EDD4D3A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704" w:type="dxa"/>
          </w:tcPr>
          <w:p w14:paraId="6D5CC60A" w14:textId="54B680CD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691" w:type="dxa"/>
          </w:tcPr>
          <w:p w14:paraId="1B265CFB" w14:textId="1DB044A7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-CH-C-M</w:t>
            </w:r>
          </w:p>
        </w:tc>
      </w:tr>
      <w:tr w:rsidR="00CD32AE" w14:paraId="4075299B" w14:textId="77777777" w:rsidTr="00CD32AE">
        <w:tc>
          <w:tcPr>
            <w:tcW w:w="696" w:type="dxa"/>
          </w:tcPr>
          <w:p w14:paraId="216DACEA" w14:textId="1DBD8003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83" w:type="dxa"/>
          </w:tcPr>
          <w:p w14:paraId="078F4535" w14:textId="0686E424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51" w:type="dxa"/>
          </w:tcPr>
          <w:p w14:paraId="1E5EBE93" w14:textId="2FF7AE6B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704" w:type="dxa"/>
          </w:tcPr>
          <w:p w14:paraId="33C1C959" w14:textId="239294EA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</w:t>
            </w:r>
          </w:p>
        </w:tc>
        <w:tc>
          <w:tcPr>
            <w:tcW w:w="1691" w:type="dxa"/>
          </w:tcPr>
          <w:p w14:paraId="2C561ACC" w14:textId="7BD7E3C1" w:rsidR="00CD32AE" w:rsidRDefault="00CD32AE" w:rsidP="00CD2A51">
            <w:pPr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MH-CH-M</w:t>
            </w:r>
          </w:p>
        </w:tc>
      </w:tr>
    </w:tbl>
    <w:p w14:paraId="3CCFA482" w14:textId="7B3AA597" w:rsidR="003C7D01" w:rsidRDefault="00FB480B" w:rsidP="00D471EB">
      <w:pPr>
        <w:keepLines/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sectPr w:rsidR="003C7D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A51"/>
    <w:rsid w:val="000401B8"/>
    <w:rsid w:val="003C7D01"/>
    <w:rsid w:val="003D2B80"/>
    <w:rsid w:val="005E5EE0"/>
    <w:rsid w:val="00843387"/>
    <w:rsid w:val="00983230"/>
    <w:rsid w:val="00BC00FE"/>
    <w:rsid w:val="00C60472"/>
    <w:rsid w:val="00CD2A51"/>
    <w:rsid w:val="00CD32AE"/>
    <w:rsid w:val="00D178C7"/>
    <w:rsid w:val="00D471EB"/>
    <w:rsid w:val="00FB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FA9B4"/>
  <w15:chartTrackingRefBased/>
  <w15:docId w15:val="{76328098-4C46-4A9A-B6F8-C73293392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2A51"/>
  </w:style>
  <w:style w:type="table" w:styleId="TableGrid">
    <w:name w:val="Table Grid"/>
    <w:basedOn w:val="TableNormal"/>
    <w:uiPriority w:val="39"/>
    <w:rsid w:val="00FB4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ruse</dc:creator>
  <cp:keywords/>
  <dc:description/>
  <cp:lastModifiedBy>Giorgia Aprile</cp:lastModifiedBy>
  <cp:revision>10</cp:revision>
  <dcterms:created xsi:type="dcterms:W3CDTF">2020-05-07T10:35:00Z</dcterms:created>
  <dcterms:modified xsi:type="dcterms:W3CDTF">2020-08-25T15:01:00Z</dcterms:modified>
</cp:coreProperties>
</file>